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szCs w:val="12"/>
        </w:rPr>
        <w:t xml:space="preserve">Additional file 1. </w:t>
      </w:r>
      <w:r>
        <w:rPr/>
        <w:t xml:space="preserve">Sample identification, and GenBank accession numbers for all sequences used in this study. </w:t>
      </w:r>
    </w:p>
    <w:tbl>
      <w:tblPr>
        <w:tblW w:w="138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2662"/>
        <w:gridCol w:w="1365"/>
        <w:gridCol w:w="1170"/>
        <w:gridCol w:w="1170"/>
        <w:gridCol w:w="1194"/>
        <w:gridCol w:w="1194"/>
        <w:gridCol w:w="1170"/>
        <w:gridCol w:w="1170"/>
        <w:gridCol w:w="1170"/>
      </w:tblGrid>
      <w:tr>
        <w:trPr>
          <w:trHeight w:val="34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</w:r>
          </w:p>
        </w:tc>
        <w:tc>
          <w:tcPr>
            <w:tcW w:w="9603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GenBank accession #'s</w:t>
            </w:r>
          </w:p>
        </w:tc>
      </w:tr>
      <w:tr>
        <w:trPr>
          <w:trHeight w:val="5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Tissue #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Specie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Cyt</w:t>
            </w:r>
            <w:r>
              <w:rPr>
                <w:b/>
                <w:i/>
                <w:color w:val="000000"/>
                <w:sz w:val="22"/>
                <w:lang w:bidi="en-US"/>
              </w:rPr>
              <w:t>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HNF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REL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R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RAG-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TB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TB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lang w:bidi="en-US"/>
              </w:rPr>
            </w:pPr>
            <w:r>
              <w:rPr>
                <w:b/>
                <w:color w:val="000000"/>
                <w:sz w:val="22"/>
                <w:lang w:bidi="en-US"/>
              </w:rPr>
              <w:t>TGFB2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317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Chrysemys pict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6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6210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Chrysemys pict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7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713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Chrysemys picta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7448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Chrysemys picta </w:t>
            </w:r>
            <w:r>
              <w:rPr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8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MVZ 17596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Clemmys guttat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9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FMNH 26527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Clemmys guttata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0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MVZ 13774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Dierochelys r. reticulari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1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80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Dierochelys r. chryse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2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IPMB 470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trinacris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AJ1314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3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IPMB 470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trinacris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AJ1314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4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12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lyptemys insclpt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5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1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lyptemys insclpta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6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1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lyptemys muhlenbergii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7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1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lyptemys muhlenbergii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8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18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raptemys caglei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09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19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raptemys caglei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0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339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raptemys geographic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339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raptemys geographic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1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334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raptemys ouachatensis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5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2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1150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raptemys p. koni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3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321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raptemys pseudogeographica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4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MVZ 137745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>Malaclemys terrapin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7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5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3325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>Pseudemys c. concinna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6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8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Pseudemys c. floridan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7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82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Pseudemys c. floridan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8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599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>Pseudemys nelsoni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19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22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Pseudemys penninsularis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0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2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Pseudemys penninsularis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1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7355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c. carolin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2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736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c. carolina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3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89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c. bauri </w:t>
            </w:r>
            <w:r>
              <w:rPr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4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7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coahuil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8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5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78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coahuila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6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0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>Terrapene o. luteola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7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7365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c. triunguis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8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7385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c. triunguis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29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35662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ornat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30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724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rachemys s. elegans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31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88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rachemys s. script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32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8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rachemys s. script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33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28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rachemys stejnegeri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34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29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rachemys stejnegeri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35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7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rachemys taylori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36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79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rachemys taylori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37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7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rachemys taylori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6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938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639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Clemmys guttat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9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5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3408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blandingii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Y9052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1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0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blandingii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0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7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2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02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blandingii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8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3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3975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marmorat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Y90523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5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3980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marmorat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Y9052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4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3981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marmorata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Y90525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6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3984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marmorata </w:t>
            </w:r>
            <w:r>
              <w:rPr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2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Y90523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7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IPMB 4529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orbicularis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OR1314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8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IPMB 459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orbicularis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8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9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9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orbicularis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40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90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Emys orbicularis </w:t>
            </w:r>
            <w:r>
              <w:rPr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41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1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lyptemys insclpt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9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6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715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lyptemys muhlenbergii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9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7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3204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Graptemys pseudogeographica </w:t>
            </w:r>
            <w:r>
              <w:rPr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9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4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7240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c. carolin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0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8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0867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coahuil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0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9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7363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errapene ornat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7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30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23001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Trachemys s. elegans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9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3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BS  10988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>Chelonia myda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9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5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Y6879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19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BS 16255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>Platysternon megacephalum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C_007970</w:t>
            </w:r>
          </w:p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VZ2304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Y6879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BS 109888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>Psammobates pardali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NC_007694</w:t>
            </w:r>
          </w:p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VZ2413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N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Y6879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1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BS 109889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>Heosemys spinosa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9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16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Y6879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0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MVZ 230476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Mauremys mutica </w:t>
            </w:r>
            <w:r>
              <w:rPr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FJ7705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EF0112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EF01123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EF0114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7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J770895</w:t>
            </w:r>
          </w:p>
        </w:tc>
      </w:tr>
      <w:tr>
        <w:trPr>
          <w:trHeight w:val="26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MVZ 230487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bidi="en-US"/>
              </w:rPr>
            </w:pPr>
            <w:r>
              <w:rPr>
                <w:i/>
                <w:color w:val="000000"/>
                <w:sz w:val="22"/>
                <w:lang w:bidi="en-US"/>
              </w:rPr>
              <w:t xml:space="preserve">Mauremys mutica </w:t>
            </w:r>
            <w:r>
              <w:rPr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0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F0112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F0114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3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EU787222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szCs w:val="12"/>
        </w:rPr>
      </w:pPr>
      <w:r>
        <w:rPr>
          <w:szCs w:val="12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szCs w:val="12"/>
        </w:rPr>
        <w:t xml:space="preserve">FMNH = Field Museum of Natural History, HBS = tissue collection of H. Bradley Shaffer, IPMB = </w:t>
      </w:r>
      <w:r>
        <w:rPr>
          <w:rFonts w:cs="ArialMT;Arial"/>
          <w:szCs w:val="26"/>
          <w:lang w:bidi="en-US"/>
        </w:rPr>
        <w:t>Institute for Pharmacy and Molecular Biotechnology</w:t>
      </w:r>
      <w:r>
        <w:rPr>
          <w:szCs w:val="12"/>
        </w:rPr>
        <w:t xml:space="preserve">, Heidelberg, Germany, MVZ = Museum of Vertebrate Zoology, Berkeley, California. NA = missing data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22:38:00Z</dcterms:created>
  <dc:creator>Phillip Spinks User</dc:creator>
  <dc:description/>
  <cp:keywords/>
  <dc:language>en-US</dc:language>
  <cp:lastModifiedBy>Phillip Spinks User</cp:lastModifiedBy>
  <dcterms:modified xsi:type="dcterms:W3CDTF">2009-03-06T21:45:00Z</dcterms:modified>
  <cp:revision>10</cp:revision>
  <dc:subject/>
  <dc:title>Table 1</dc:title>
</cp:coreProperties>
</file>